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HelleListe"/>
        <w:tblW w:w="0" w:type="auto"/>
        <w:tblLook w:val="04A0" w:firstRow="1" w:lastRow="0" w:firstColumn="1" w:lastColumn="0" w:noHBand="0" w:noVBand="1"/>
      </w:tblPr>
      <w:tblGrid>
        <w:gridCol w:w="2530"/>
        <w:gridCol w:w="2311"/>
        <w:gridCol w:w="2354"/>
        <w:gridCol w:w="2087"/>
      </w:tblGrid>
      <w:tr w:rsidR="003A5772" w:rsidRPr="001567BD" w14:paraId="3E68D9F5" w14:textId="77777777" w:rsidTr="003715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  <w:tcBorders>
              <w:bottom w:val="single" w:sz="8" w:space="0" w:color="000000" w:themeColor="text1"/>
            </w:tcBorders>
          </w:tcPr>
          <w:p w14:paraId="53F03BE4" w14:textId="77777777" w:rsidR="003A5772" w:rsidRPr="001567BD" w:rsidRDefault="003A5772" w:rsidP="00371582">
            <w:pPr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Measurement</w:t>
            </w:r>
          </w:p>
        </w:tc>
        <w:tc>
          <w:tcPr>
            <w:tcW w:w="2313" w:type="dxa"/>
            <w:tcBorders>
              <w:bottom w:val="single" w:sz="8" w:space="0" w:color="000000" w:themeColor="text1"/>
            </w:tcBorders>
          </w:tcPr>
          <w:p w14:paraId="42366954" w14:textId="77777777" w:rsidR="003A5772" w:rsidRPr="001567BD" w:rsidRDefault="003A5772" w:rsidP="003715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567BD">
              <w:rPr>
                <w:rFonts w:ascii="Times New Roman" w:hAnsi="Times New Roman" w:cs="Times New Roman"/>
              </w:rPr>
              <w:t>control</w:t>
            </w:r>
            <w:proofErr w:type="spellEnd"/>
          </w:p>
        </w:tc>
        <w:tc>
          <w:tcPr>
            <w:tcW w:w="2356" w:type="dxa"/>
            <w:tcBorders>
              <w:bottom w:val="single" w:sz="8" w:space="0" w:color="000000" w:themeColor="text1"/>
            </w:tcBorders>
          </w:tcPr>
          <w:p w14:paraId="3C738AA4" w14:textId="77777777" w:rsidR="003A5772" w:rsidRPr="001567BD" w:rsidRDefault="003A5772" w:rsidP="003715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567BD">
              <w:rPr>
                <w:rFonts w:ascii="Times New Roman" w:hAnsi="Times New Roman" w:cs="Times New Roman"/>
              </w:rPr>
              <w:t>Atenolol</w:t>
            </w:r>
            <w:proofErr w:type="spellEnd"/>
          </w:p>
        </w:tc>
        <w:tc>
          <w:tcPr>
            <w:tcW w:w="2088" w:type="dxa"/>
            <w:tcBorders>
              <w:bottom w:val="single" w:sz="8" w:space="0" w:color="000000" w:themeColor="text1"/>
            </w:tcBorders>
          </w:tcPr>
          <w:p w14:paraId="379A883A" w14:textId="77777777" w:rsidR="003A5772" w:rsidRPr="001567BD" w:rsidRDefault="003A5772" w:rsidP="003715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567BD">
              <w:rPr>
                <w:rFonts w:ascii="Times New Roman" w:hAnsi="Times New Roman" w:cs="Times New Roman"/>
              </w:rPr>
              <w:t>Isoproterenol</w:t>
            </w:r>
            <w:proofErr w:type="spellEnd"/>
          </w:p>
        </w:tc>
      </w:tr>
      <w:tr w:rsidR="003A5772" w:rsidRPr="001567BD" w14:paraId="28D08D3A" w14:textId="77777777" w:rsidTr="00371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4"/>
            <w:shd w:val="clear" w:color="auto" w:fill="C0C0C0"/>
          </w:tcPr>
          <w:p w14:paraId="577E7161" w14:textId="77777777" w:rsidR="003A5772" w:rsidRPr="001567BD" w:rsidRDefault="003A5772" w:rsidP="003715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verage Radial </w:t>
            </w:r>
            <w:proofErr w:type="spellStart"/>
            <w:r>
              <w:rPr>
                <w:rFonts w:ascii="Times New Roman" w:hAnsi="Times New Roman" w:cs="Times New Roman"/>
              </w:rPr>
              <w:t>Speckle</w:t>
            </w:r>
            <w:proofErr w:type="spellEnd"/>
            <w:r>
              <w:rPr>
                <w:rFonts w:ascii="Times New Roman" w:hAnsi="Times New Roman" w:cs="Times New Roman"/>
              </w:rPr>
              <w:t>-Tracking</w:t>
            </w:r>
            <w:r w:rsidRPr="001567B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arameters</w:t>
            </w:r>
          </w:p>
        </w:tc>
      </w:tr>
      <w:tr w:rsidR="003A5772" w:rsidRPr="001567BD" w14:paraId="7D9E121F" w14:textId="77777777" w:rsidTr="00371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</w:tcPr>
          <w:p w14:paraId="63C6AEA1" w14:textId="77777777" w:rsidR="003A5772" w:rsidRPr="001567BD" w:rsidRDefault="003A5772" w:rsidP="00371582">
            <w:pPr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  <w:lang w:val="en-US"/>
              </w:rPr>
              <w:t>Velocity (µm/s)</w:t>
            </w:r>
          </w:p>
        </w:tc>
        <w:tc>
          <w:tcPr>
            <w:tcW w:w="2313" w:type="dxa"/>
          </w:tcPr>
          <w:p w14:paraId="5826380B" w14:textId="77777777" w:rsidR="003A5772" w:rsidRPr="001567BD" w:rsidRDefault="003A5772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0.030 ± 0.011</w:t>
            </w:r>
          </w:p>
        </w:tc>
        <w:tc>
          <w:tcPr>
            <w:tcW w:w="2356" w:type="dxa"/>
          </w:tcPr>
          <w:p w14:paraId="4D40EADE" w14:textId="77777777" w:rsidR="003A5772" w:rsidRPr="001567BD" w:rsidRDefault="003A5772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0.023 ± 0.0047</w:t>
            </w:r>
          </w:p>
        </w:tc>
        <w:tc>
          <w:tcPr>
            <w:tcW w:w="2088" w:type="dxa"/>
          </w:tcPr>
          <w:p w14:paraId="4E7F1D91" w14:textId="77777777" w:rsidR="003A5772" w:rsidRPr="001567BD" w:rsidRDefault="003A5772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0.17 ± 0.0049</w:t>
            </w:r>
          </w:p>
        </w:tc>
      </w:tr>
      <w:tr w:rsidR="003A5772" w:rsidRPr="001567BD" w14:paraId="64031ED5" w14:textId="77777777" w:rsidTr="00371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</w:tcPr>
          <w:p w14:paraId="342A3649" w14:textId="77777777" w:rsidR="003A5772" w:rsidRPr="001567BD" w:rsidRDefault="003A5772" w:rsidP="00371582">
            <w:pPr>
              <w:rPr>
                <w:rFonts w:ascii="Times New Roman" w:hAnsi="Times New Roman" w:cs="Times New Roman"/>
                <w:lang w:val="en-US"/>
              </w:rPr>
            </w:pPr>
            <w:r w:rsidRPr="001567BD">
              <w:rPr>
                <w:rFonts w:ascii="Times New Roman" w:hAnsi="Times New Roman" w:cs="Times New Roman"/>
                <w:lang w:val="en-US"/>
              </w:rPr>
              <w:t>Displacement (µm)</w:t>
            </w:r>
          </w:p>
        </w:tc>
        <w:tc>
          <w:tcPr>
            <w:tcW w:w="2313" w:type="dxa"/>
          </w:tcPr>
          <w:p w14:paraId="52714E48" w14:textId="77777777" w:rsidR="003A5772" w:rsidRPr="001567BD" w:rsidRDefault="003A5772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67BD">
              <w:rPr>
                <w:rFonts w:ascii="Times New Roman" w:hAnsi="Times New Roman" w:cs="Times New Roman"/>
                <w:lang w:val="en-US"/>
              </w:rPr>
              <w:t xml:space="preserve">0.018 </w:t>
            </w:r>
            <w:r w:rsidRPr="001567BD">
              <w:rPr>
                <w:rFonts w:ascii="Times New Roman" w:hAnsi="Times New Roman" w:cs="Times New Roman"/>
              </w:rPr>
              <w:t xml:space="preserve">± </w:t>
            </w:r>
            <w:r w:rsidRPr="001567BD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2356" w:type="dxa"/>
          </w:tcPr>
          <w:p w14:paraId="5FD51019" w14:textId="77777777" w:rsidR="003A5772" w:rsidRPr="001567BD" w:rsidRDefault="003A5772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0.028 ± 0.0065</w:t>
            </w:r>
          </w:p>
        </w:tc>
        <w:tc>
          <w:tcPr>
            <w:tcW w:w="2088" w:type="dxa"/>
          </w:tcPr>
          <w:p w14:paraId="0BD77729" w14:textId="77777777" w:rsidR="003A5772" w:rsidRPr="001567BD" w:rsidRDefault="003A5772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  <w:lang w:val="en-US"/>
              </w:rPr>
              <w:t xml:space="preserve">0.020 </w:t>
            </w:r>
            <w:r w:rsidRPr="001567BD">
              <w:rPr>
                <w:rFonts w:ascii="Times New Roman" w:hAnsi="Times New Roman" w:cs="Times New Roman"/>
              </w:rPr>
              <w:t xml:space="preserve">± </w:t>
            </w:r>
            <w:r w:rsidRPr="001567BD">
              <w:rPr>
                <w:rFonts w:ascii="Times New Roman" w:hAnsi="Times New Roman" w:cs="Times New Roman"/>
                <w:lang w:val="en-US"/>
              </w:rPr>
              <w:t>0.0045</w:t>
            </w:r>
          </w:p>
        </w:tc>
      </w:tr>
      <w:tr w:rsidR="003A5772" w:rsidRPr="001567BD" w14:paraId="451EA4A4" w14:textId="77777777" w:rsidTr="0037158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</w:tcPr>
          <w:p w14:paraId="66C2C165" w14:textId="77777777" w:rsidR="003A5772" w:rsidRPr="001567BD" w:rsidRDefault="003A5772" w:rsidP="00371582">
            <w:pPr>
              <w:rPr>
                <w:rFonts w:ascii="Times New Roman" w:hAnsi="Times New Roman" w:cs="Times New Roman"/>
              </w:rPr>
            </w:pPr>
            <w:proofErr w:type="spellStart"/>
            <w:r w:rsidRPr="001567BD">
              <w:rPr>
                <w:rFonts w:ascii="Times New Roman" w:hAnsi="Times New Roman" w:cs="Times New Roman"/>
              </w:rPr>
              <w:t>Strain</w:t>
            </w:r>
            <w:proofErr w:type="spellEnd"/>
            <w:r w:rsidRPr="001567B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313" w:type="dxa"/>
          </w:tcPr>
          <w:p w14:paraId="58822EBC" w14:textId="77777777" w:rsidR="003A5772" w:rsidRPr="001567BD" w:rsidRDefault="003A5772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  <w:lang w:val="en-US"/>
              </w:rPr>
              <w:t xml:space="preserve">5.23 </w:t>
            </w:r>
            <w:r w:rsidRPr="001567BD">
              <w:rPr>
                <w:rFonts w:ascii="Times New Roman" w:hAnsi="Times New Roman" w:cs="Times New Roman"/>
              </w:rPr>
              <w:t xml:space="preserve">± </w:t>
            </w:r>
            <w:r w:rsidRPr="001567BD">
              <w:rPr>
                <w:rFonts w:ascii="Times New Roman" w:hAnsi="Times New Roman" w:cs="Times New Roman"/>
                <w:lang w:val="en-US"/>
              </w:rPr>
              <w:t>1.24</w:t>
            </w:r>
          </w:p>
        </w:tc>
        <w:tc>
          <w:tcPr>
            <w:tcW w:w="2356" w:type="dxa"/>
          </w:tcPr>
          <w:p w14:paraId="1547C37B" w14:textId="77777777" w:rsidR="003A5772" w:rsidRPr="001567BD" w:rsidRDefault="003A5772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6.17 ± 1.95</w:t>
            </w:r>
          </w:p>
        </w:tc>
        <w:tc>
          <w:tcPr>
            <w:tcW w:w="2088" w:type="dxa"/>
          </w:tcPr>
          <w:p w14:paraId="7D230FB6" w14:textId="77777777" w:rsidR="003A5772" w:rsidRPr="001567BD" w:rsidRDefault="003A5772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  <w:lang w:val="en-US"/>
              </w:rPr>
              <w:t xml:space="preserve">2.51 </w:t>
            </w:r>
            <w:r w:rsidRPr="001567BD">
              <w:rPr>
                <w:rFonts w:ascii="Times New Roman" w:hAnsi="Times New Roman" w:cs="Times New Roman"/>
              </w:rPr>
              <w:t>±</w:t>
            </w:r>
            <w:r w:rsidRPr="001567BD">
              <w:rPr>
                <w:rFonts w:ascii="Times New Roman" w:hAnsi="Times New Roman" w:cs="Times New Roman"/>
                <w:lang w:val="en-US"/>
              </w:rPr>
              <w:t>1.59</w:t>
            </w:r>
          </w:p>
        </w:tc>
      </w:tr>
      <w:tr w:rsidR="003A5772" w:rsidRPr="001567BD" w14:paraId="2B02731D" w14:textId="77777777" w:rsidTr="00371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</w:tcPr>
          <w:p w14:paraId="439EF43B" w14:textId="77777777" w:rsidR="003A5772" w:rsidRPr="001567BD" w:rsidRDefault="003A5772" w:rsidP="00371582">
            <w:pPr>
              <w:rPr>
                <w:rFonts w:ascii="Times New Roman" w:hAnsi="Times New Roman" w:cs="Times New Roman"/>
              </w:rPr>
            </w:pPr>
            <w:proofErr w:type="spellStart"/>
            <w:r w:rsidRPr="001567BD">
              <w:rPr>
                <w:rFonts w:ascii="Times New Roman" w:hAnsi="Times New Roman" w:cs="Times New Roman"/>
              </w:rPr>
              <w:t>Strain</w:t>
            </w:r>
            <w:proofErr w:type="spellEnd"/>
            <w:r w:rsidRPr="001567BD">
              <w:rPr>
                <w:rFonts w:ascii="Times New Roman" w:hAnsi="Times New Roman" w:cs="Times New Roman"/>
              </w:rPr>
              <w:t xml:space="preserve"> rate (1/s)</w:t>
            </w:r>
          </w:p>
        </w:tc>
        <w:tc>
          <w:tcPr>
            <w:tcW w:w="2313" w:type="dxa"/>
          </w:tcPr>
          <w:p w14:paraId="440C4E4E" w14:textId="77777777" w:rsidR="003A5772" w:rsidRPr="001567BD" w:rsidRDefault="003A5772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  <w:lang w:val="en-US"/>
              </w:rPr>
              <w:t xml:space="preserve">0.68 </w:t>
            </w:r>
            <w:r w:rsidRPr="001567BD">
              <w:rPr>
                <w:rFonts w:ascii="Times New Roman" w:hAnsi="Times New Roman" w:cs="Times New Roman"/>
              </w:rPr>
              <w:t xml:space="preserve">± </w:t>
            </w:r>
            <w:r w:rsidRPr="001567BD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2356" w:type="dxa"/>
          </w:tcPr>
          <w:p w14:paraId="2724DC21" w14:textId="77777777" w:rsidR="003A5772" w:rsidRPr="001567BD" w:rsidRDefault="003A5772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0.60 ± 0.12</w:t>
            </w:r>
          </w:p>
        </w:tc>
        <w:tc>
          <w:tcPr>
            <w:tcW w:w="2088" w:type="dxa"/>
          </w:tcPr>
          <w:p w14:paraId="4C1DB701" w14:textId="77777777" w:rsidR="003A5772" w:rsidRPr="001567BD" w:rsidRDefault="003A5772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  <w:lang w:val="en-US"/>
              </w:rPr>
              <w:t xml:space="preserve">0.47 </w:t>
            </w:r>
            <w:r w:rsidRPr="001567BD">
              <w:rPr>
                <w:rFonts w:ascii="Times New Roman" w:hAnsi="Times New Roman" w:cs="Times New Roman"/>
              </w:rPr>
              <w:t xml:space="preserve">± </w:t>
            </w:r>
            <w:r w:rsidRPr="001567BD">
              <w:rPr>
                <w:rFonts w:ascii="Times New Roman" w:hAnsi="Times New Roman" w:cs="Times New Roman"/>
                <w:lang w:val="en-US"/>
              </w:rPr>
              <w:t>0.15</w:t>
            </w:r>
          </w:p>
        </w:tc>
      </w:tr>
      <w:tr w:rsidR="003A5772" w:rsidRPr="001567BD" w14:paraId="6755FA3F" w14:textId="77777777" w:rsidTr="00371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  <w:tcBorders>
              <w:bottom w:val="single" w:sz="8" w:space="0" w:color="000000" w:themeColor="text1"/>
            </w:tcBorders>
          </w:tcPr>
          <w:p w14:paraId="1806D988" w14:textId="77777777" w:rsidR="003A5772" w:rsidRPr="001567BD" w:rsidRDefault="003A5772" w:rsidP="003715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tcBorders>
              <w:bottom w:val="single" w:sz="8" w:space="0" w:color="000000" w:themeColor="text1"/>
            </w:tcBorders>
          </w:tcPr>
          <w:p w14:paraId="59D40082" w14:textId="77777777" w:rsidR="003A5772" w:rsidRPr="001567BD" w:rsidRDefault="003A5772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56" w:type="dxa"/>
            <w:tcBorders>
              <w:bottom w:val="single" w:sz="8" w:space="0" w:color="000000" w:themeColor="text1"/>
            </w:tcBorders>
          </w:tcPr>
          <w:p w14:paraId="35246DB8" w14:textId="77777777" w:rsidR="003A5772" w:rsidRPr="001567BD" w:rsidRDefault="003A5772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88" w:type="dxa"/>
            <w:tcBorders>
              <w:bottom w:val="single" w:sz="8" w:space="0" w:color="000000" w:themeColor="text1"/>
            </w:tcBorders>
          </w:tcPr>
          <w:p w14:paraId="5191F44C" w14:textId="77777777" w:rsidR="003A5772" w:rsidRPr="001567BD" w:rsidRDefault="003A5772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A5772" w:rsidRPr="001567BD" w14:paraId="688C60F9" w14:textId="77777777" w:rsidTr="00371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4"/>
            <w:shd w:val="clear" w:color="auto" w:fill="C0C0C0"/>
          </w:tcPr>
          <w:p w14:paraId="686E3FA4" w14:textId="77777777" w:rsidR="003A5772" w:rsidRPr="001567BD" w:rsidRDefault="003A5772" w:rsidP="003715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verage Longitudinal </w:t>
            </w:r>
            <w:proofErr w:type="spellStart"/>
            <w:r>
              <w:rPr>
                <w:rFonts w:ascii="Times New Roman" w:hAnsi="Times New Roman" w:cs="Times New Roman"/>
              </w:rPr>
              <w:t>Speckle</w:t>
            </w:r>
            <w:proofErr w:type="spellEnd"/>
            <w:r>
              <w:rPr>
                <w:rFonts w:ascii="Times New Roman" w:hAnsi="Times New Roman" w:cs="Times New Roman"/>
              </w:rPr>
              <w:t>-Tracking</w:t>
            </w:r>
            <w:r w:rsidRPr="001567B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arameters</w:t>
            </w:r>
          </w:p>
        </w:tc>
      </w:tr>
      <w:tr w:rsidR="003A5772" w:rsidRPr="001567BD" w14:paraId="62DF922B" w14:textId="77777777" w:rsidTr="00371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</w:tcPr>
          <w:p w14:paraId="6C712DF6" w14:textId="77777777" w:rsidR="003A5772" w:rsidRPr="001567BD" w:rsidRDefault="003A5772" w:rsidP="00371582">
            <w:pPr>
              <w:rPr>
                <w:rFonts w:ascii="Times New Roman" w:hAnsi="Times New Roman" w:cs="Times New Roman"/>
                <w:lang w:val="en-US"/>
              </w:rPr>
            </w:pPr>
            <w:r w:rsidRPr="001567BD">
              <w:rPr>
                <w:rFonts w:ascii="Times New Roman" w:hAnsi="Times New Roman" w:cs="Times New Roman"/>
                <w:lang w:val="en-US"/>
              </w:rPr>
              <w:t>Velocity (µm/s)</w:t>
            </w:r>
          </w:p>
        </w:tc>
        <w:tc>
          <w:tcPr>
            <w:tcW w:w="2313" w:type="dxa"/>
          </w:tcPr>
          <w:p w14:paraId="4CFD19B9" w14:textId="77777777" w:rsidR="003A5772" w:rsidRPr="001567BD" w:rsidRDefault="003A5772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0.026 ± 0.0064</w:t>
            </w:r>
          </w:p>
        </w:tc>
        <w:tc>
          <w:tcPr>
            <w:tcW w:w="2356" w:type="dxa"/>
          </w:tcPr>
          <w:p w14:paraId="24D0A2A7" w14:textId="77777777" w:rsidR="003A5772" w:rsidRPr="001567BD" w:rsidRDefault="003A5772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0.028 ± 0.0057</w:t>
            </w:r>
          </w:p>
        </w:tc>
        <w:tc>
          <w:tcPr>
            <w:tcW w:w="2088" w:type="dxa"/>
          </w:tcPr>
          <w:p w14:paraId="72FCAF57" w14:textId="77777777" w:rsidR="003A5772" w:rsidRPr="001567BD" w:rsidRDefault="003A5772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0.036 ± 0.0068</w:t>
            </w:r>
          </w:p>
        </w:tc>
      </w:tr>
      <w:tr w:rsidR="003A5772" w:rsidRPr="001567BD" w14:paraId="1F24BF2B" w14:textId="77777777" w:rsidTr="00371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</w:tcPr>
          <w:p w14:paraId="35F75550" w14:textId="77777777" w:rsidR="003A5772" w:rsidRPr="001567BD" w:rsidRDefault="003A5772" w:rsidP="00371582">
            <w:pPr>
              <w:rPr>
                <w:rFonts w:ascii="Times New Roman" w:hAnsi="Times New Roman" w:cs="Times New Roman"/>
                <w:lang w:val="en-US"/>
              </w:rPr>
            </w:pPr>
            <w:r w:rsidRPr="001567BD">
              <w:rPr>
                <w:rFonts w:ascii="Times New Roman" w:hAnsi="Times New Roman" w:cs="Times New Roman"/>
                <w:lang w:val="en-US"/>
              </w:rPr>
              <w:t>Displacement (µm)</w:t>
            </w:r>
          </w:p>
        </w:tc>
        <w:tc>
          <w:tcPr>
            <w:tcW w:w="2313" w:type="dxa"/>
          </w:tcPr>
          <w:p w14:paraId="6C90A1CC" w14:textId="77777777" w:rsidR="003A5772" w:rsidRPr="001567BD" w:rsidRDefault="003A5772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0.024 ± 0.0060</w:t>
            </w:r>
          </w:p>
        </w:tc>
        <w:tc>
          <w:tcPr>
            <w:tcW w:w="2356" w:type="dxa"/>
          </w:tcPr>
          <w:p w14:paraId="039BF0BF" w14:textId="77777777" w:rsidR="003A5772" w:rsidRPr="001567BD" w:rsidRDefault="003A5772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0.027 ± 0.0041</w:t>
            </w:r>
          </w:p>
        </w:tc>
        <w:tc>
          <w:tcPr>
            <w:tcW w:w="2088" w:type="dxa"/>
          </w:tcPr>
          <w:p w14:paraId="106F7694" w14:textId="77777777" w:rsidR="003A5772" w:rsidRPr="001567BD" w:rsidRDefault="003A5772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0.023 ± 0.0090</w:t>
            </w:r>
          </w:p>
        </w:tc>
      </w:tr>
      <w:tr w:rsidR="003A5772" w:rsidRPr="001567BD" w14:paraId="20904680" w14:textId="77777777" w:rsidTr="00371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</w:tcPr>
          <w:p w14:paraId="5FC69F53" w14:textId="77777777" w:rsidR="003A5772" w:rsidRPr="001567BD" w:rsidRDefault="003A5772" w:rsidP="00371582">
            <w:pPr>
              <w:rPr>
                <w:rFonts w:ascii="Times New Roman" w:hAnsi="Times New Roman" w:cs="Times New Roman"/>
              </w:rPr>
            </w:pPr>
            <w:proofErr w:type="spellStart"/>
            <w:r w:rsidRPr="001567BD">
              <w:rPr>
                <w:rFonts w:ascii="Times New Roman" w:hAnsi="Times New Roman" w:cs="Times New Roman"/>
              </w:rPr>
              <w:t>Strain</w:t>
            </w:r>
            <w:proofErr w:type="spellEnd"/>
            <w:r w:rsidRPr="001567B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313" w:type="dxa"/>
          </w:tcPr>
          <w:p w14:paraId="61DB10A9" w14:textId="77777777" w:rsidR="003A5772" w:rsidRPr="001567BD" w:rsidRDefault="003A5772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1.86 ± 0.39</w:t>
            </w:r>
          </w:p>
        </w:tc>
        <w:tc>
          <w:tcPr>
            <w:tcW w:w="2356" w:type="dxa"/>
          </w:tcPr>
          <w:p w14:paraId="2C1B179C" w14:textId="77777777" w:rsidR="003A5772" w:rsidRPr="001567BD" w:rsidRDefault="003A5772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1.79 ± 0.42</w:t>
            </w:r>
          </w:p>
        </w:tc>
        <w:tc>
          <w:tcPr>
            <w:tcW w:w="2088" w:type="dxa"/>
          </w:tcPr>
          <w:p w14:paraId="26658AF3" w14:textId="77777777" w:rsidR="003A5772" w:rsidRPr="001567BD" w:rsidRDefault="003A5772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1.39 ± 0.60</w:t>
            </w:r>
          </w:p>
        </w:tc>
      </w:tr>
      <w:tr w:rsidR="003A5772" w:rsidRPr="001567BD" w14:paraId="3BDA47E0" w14:textId="77777777" w:rsidTr="00371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</w:tcPr>
          <w:p w14:paraId="59ED5525" w14:textId="77777777" w:rsidR="003A5772" w:rsidRPr="001567BD" w:rsidRDefault="003A5772" w:rsidP="00371582">
            <w:pPr>
              <w:rPr>
                <w:rFonts w:ascii="Times New Roman" w:hAnsi="Times New Roman" w:cs="Times New Roman"/>
              </w:rPr>
            </w:pPr>
            <w:proofErr w:type="spellStart"/>
            <w:r w:rsidRPr="001567BD">
              <w:rPr>
                <w:rFonts w:ascii="Times New Roman" w:hAnsi="Times New Roman" w:cs="Times New Roman"/>
              </w:rPr>
              <w:t>Strain</w:t>
            </w:r>
            <w:proofErr w:type="spellEnd"/>
            <w:r w:rsidRPr="001567BD">
              <w:rPr>
                <w:rFonts w:ascii="Times New Roman" w:hAnsi="Times New Roman" w:cs="Times New Roman"/>
              </w:rPr>
              <w:t xml:space="preserve"> rate (1/s)</w:t>
            </w:r>
          </w:p>
        </w:tc>
        <w:tc>
          <w:tcPr>
            <w:tcW w:w="2313" w:type="dxa"/>
          </w:tcPr>
          <w:p w14:paraId="00E85293" w14:textId="77777777" w:rsidR="003A5772" w:rsidRPr="001567BD" w:rsidRDefault="003A5772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0.40 ± 0.064</w:t>
            </w:r>
          </w:p>
        </w:tc>
        <w:tc>
          <w:tcPr>
            <w:tcW w:w="2356" w:type="dxa"/>
          </w:tcPr>
          <w:p w14:paraId="6BB4749E" w14:textId="77777777" w:rsidR="003A5772" w:rsidRPr="001567BD" w:rsidRDefault="003A5772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0.40 ± 0.068</w:t>
            </w:r>
          </w:p>
        </w:tc>
        <w:tc>
          <w:tcPr>
            <w:tcW w:w="2088" w:type="dxa"/>
          </w:tcPr>
          <w:p w14:paraId="04EAB97B" w14:textId="77777777" w:rsidR="003A5772" w:rsidRPr="001567BD" w:rsidRDefault="003A5772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0.41 ± 0.07</w:t>
            </w:r>
          </w:p>
        </w:tc>
      </w:tr>
      <w:tr w:rsidR="003A5772" w:rsidRPr="001567BD" w14:paraId="13E1710D" w14:textId="77777777" w:rsidTr="00371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  <w:tcBorders>
              <w:bottom w:val="single" w:sz="8" w:space="0" w:color="000000" w:themeColor="text1"/>
            </w:tcBorders>
          </w:tcPr>
          <w:p w14:paraId="40042BF3" w14:textId="77777777" w:rsidR="003A5772" w:rsidRPr="001567BD" w:rsidRDefault="003A5772" w:rsidP="003715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tcBorders>
              <w:bottom w:val="single" w:sz="8" w:space="0" w:color="000000" w:themeColor="text1"/>
            </w:tcBorders>
          </w:tcPr>
          <w:p w14:paraId="7B16DF5E" w14:textId="77777777" w:rsidR="003A5772" w:rsidRPr="001567BD" w:rsidRDefault="003A5772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56" w:type="dxa"/>
            <w:tcBorders>
              <w:bottom w:val="single" w:sz="8" w:space="0" w:color="000000" w:themeColor="text1"/>
            </w:tcBorders>
          </w:tcPr>
          <w:p w14:paraId="37840E0A" w14:textId="77777777" w:rsidR="003A5772" w:rsidRPr="001567BD" w:rsidRDefault="003A5772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88" w:type="dxa"/>
            <w:tcBorders>
              <w:bottom w:val="single" w:sz="8" w:space="0" w:color="000000" w:themeColor="text1"/>
            </w:tcBorders>
          </w:tcPr>
          <w:p w14:paraId="601B56E5" w14:textId="77777777" w:rsidR="003A5772" w:rsidRPr="001567BD" w:rsidRDefault="003A5772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A5772" w:rsidRPr="001567BD" w14:paraId="78C12E74" w14:textId="77777777" w:rsidTr="00371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4"/>
            <w:shd w:val="clear" w:color="auto" w:fill="C0C0C0"/>
          </w:tcPr>
          <w:p w14:paraId="4ABABBBD" w14:textId="77777777" w:rsidR="003A5772" w:rsidRPr="001567BD" w:rsidRDefault="003A5772" w:rsidP="00371582">
            <w:pPr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 xml:space="preserve">Radial </w:t>
            </w:r>
            <w:proofErr w:type="spellStart"/>
            <w:r>
              <w:rPr>
                <w:rFonts w:ascii="Times New Roman" w:hAnsi="Times New Roman" w:cs="Times New Roman"/>
              </w:rPr>
              <w:t>Oppos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Wall Delay (OWD)</w:t>
            </w:r>
          </w:p>
        </w:tc>
      </w:tr>
      <w:tr w:rsidR="003A5772" w:rsidRPr="001567BD" w14:paraId="39B0DA1D" w14:textId="77777777" w:rsidTr="00371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</w:tcPr>
          <w:p w14:paraId="26200E74" w14:textId="77777777" w:rsidR="003A5772" w:rsidRPr="001567BD" w:rsidRDefault="003A5772" w:rsidP="00371582">
            <w:pPr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  <w:lang w:val="en-US"/>
              </w:rPr>
              <w:t>OWD velocity (</w:t>
            </w:r>
            <w:proofErr w:type="spellStart"/>
            <w:r w:rsidRPr="001567BD">
              <w:rPr>
                <w:rFonts w:ascii="Times New Roman" w:hAnsi="Times New Roman" w:cs="Times New Roman"/>
                <w:lang w:val="en-US"/>
              </w:rPr>
              <w:t>ms</w:t>
            </w:r>
            <w:proofErr w:type="spellEnd"/>
            <w:r w:rsidRPr="001567B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13" w:type="dxa"/>
          </w:tcPr>
          <w:p w14:paraId="36D74ACA" w14:textId="77777777" w:rsidR="003A5772" w:rsidRPr="001567BD" w:rsidRDefault="003A5772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240.8 ± 87.85</w:t>
            </w:r>
          </w:p>
        </w:tc>
        <w:tc>
          <w:tcPr>
            <w:tcW w:w="2356" w:type="dxa"/>
          </w:tcPr>
          <w:p w14:paraId="7C5CE844" w14:textId="77777777" w:rsidR="003A5772" w:rsidRPr="001567BD" w:rsidRDefault="003A5772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427.5 ± 99.34</w:t>
            </w:r>
          </w:p>
        </w:tc>
        <w:tc>
          <w:tcPr>
            <w:tcW w:w="2088" w:type="dxa"/>
          </w:tcPr>
          <w:p w14:paraId="13478473" w14:textId="77777777" w:rsidR="003A5772" w:rsidRPr="001567BD" w:rsidRDefault="003A5772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420.6 ± 159.45</w:t>
            </w:r>
          </w:p>
        </w:tc>
      </w:tr>
      <w:tr w:rsidR="003A5772" w:rsidRPr="001567BD" w14:paraId="2379F16A" w14:textId="77777777" w:rsidTr="00371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</w:tcPr>
          <w:p w14:paraId="50AC5610" w14:textId="77777777" w:rsidR="003A5772" w:rsidRPr="001567BD" w:rsidRDefault="003A5772" w:rsidP="00371582">
            <w:pPr>
              <w:rPr>
                <w:rFonts w:ascii="Times New Roman" w:hAnsi="Times New Roman" w:cs="Times New Roman"/>
                <w:lang w:val="en-US"/>
              </w:rPr>
            </w:pPr>
            <w:r w:rsidRPr="001567BD">
              <w:rPr>
                <w:rFonts w:ascii="Times New Roman" w:hAnsi="Times New Roman" w:cs="Times New Roman"/>
                <w:lang w:val="en-US"/>
              </w:rPr>
              <w:t>OWD displacement (</w:t>
            </w:r>
            <w:proofErr w:type="spellStart"/>
            <w:r w:rsidRPr="001567BD">
              <w:rPr>
                <w:rFonts w:ascii="Times New Roman" w:hAnsi="Times New Roman" w:cs="Times New Roman"/>
                <w:lang w:val="en-US"/>
              </w:rPr>
              <w:t>ms</w:t>
            </w:r>
            <w:proofErr w:type="spellEnd"/>
            <w:r w:rsidRPr="001567B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13" w:type="dxa"/>
          </w:tcPr>
          <w:p w14:paraId="7E6E813F" w14:textId="77777777" w:rsidR="003A5772" w:rsidRPr="001567BD" w:rsidRDefault="003A5772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305.6 ± 41.08</w:t>
            </w:r>
          </w:p>
        </w:tc>
        <w:tc>
          <w:tcPr>
            <w:tcW w:w="2356" w:type="dxa"/>
          </w:tcPr>
          <w:p w14:paraId="70613B21" w14:textId="77777777" w:rsidR="003A5772" w:rsidRPr="001567BD" w:rsidRDefault="003A5772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470.1 ± 149.08</w:t>
            </w:r>
          </w:p>
        </w:tc>
        <w:tc>
          <w:tcPr>
            <w:tcW w:w="2088" w:type="dxa"/>
          </w:tcPr>
          <w:p w14:paraId="5D265AE5" w14:textId="77777777" w:rsidR="003A5772" w:rsidRPr="001567BD" w:rsidRDefault="003A5772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508.6 ± 132.98</w:t>
            </w:r>
          </w:p>
        </w:tc>
      </w:tr>
      <w:tr w:rsidR="003A5772" w:rsidRPr="001567BD" w14:paraId="63968BF6" w14:textId="77777777" w:rsidTr="00371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</w:tcPr>
          <w:p w14:paraId="182F2A67" w14:textId="77777777" w:rsidR="003A5772" w:rsidRPr="001567BD" w:rsidRDefault="003A5772" w:rsidP="00371582">
            <w:pPr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 xml:space="preserve">OWD </w:t>
            </w:r>
            <w:proofErr w:type="spellStart"/>
            <w:r w:rsidRPr="001567BD">
              <w:rPr>
                <w:rFonts w:ascii="Times New Roman" w:hAnsi="Times New Roman" w:cs="Times New Roman"/>
              </w:rPr>
              <w:t>strain</w:t>
            </w:r>
            <w:proofErr w:type="spellEnd"/>
            <w:r w:rsidRPr="001567BD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567BD">
              <w:rPr>
                <w:rFonts w:ascii="Times New Roman" w:hAnsi="Times New Roman" w:cs="Times New Roman"/>
              </w:rPr>
              <w:t>ms</w:t>
            </w:r>
            <w:proofErr w:type="spellEnd"/>
            <w:r w:rsidRPr="001567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13" w:type="dxa"/>
          </w:tcPr>
          <w:p w14:paraId="647A826A" w14:textId="77777777" w:rsidR="003A5772" w:rsidRPr="001567BD" w:rsidRDefault="003A5772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365.4 ± 26.60</w:t>
            </w:r>
          </w:p>
        </w:tc>
        <w:tc>
          <w:tcPr>
            <w:tcW w:w="2356" w:type="dxa"/>
          </w:tcPr>
          <w:p w14:paraId="4AEA03E9" w14:textId="77777777" w:rsidR="003A5772" w:rsidRPr="001567BD" w:rsidRDefault="003A5772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556.75 ± 214.65</w:t>
            </w:r>
          </w:p>
        </w:tc>
        <w:tc>
          <w:tcPr>
            <w:tcW w:w="2088" w:type="dxa"/>
          </w:tcPr>
          <w:p w14:paraId="0EA4CE99" w14:textId="77777777" w:rsidR="003A5772" w:rsidRPr="001567BD" w:rsidRDefault="003A5772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618.2 ± 102.27</w:t>
            </w:r>
          </w:p>
        </w:tc>
      </w:tr>
      <w:tr w:rsidR="003A5772" w:rsidRPr="001567BD" w14:paraId="31BEFCA9" w14:textId="77777777" w:rsidTr="00371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</w:tcPr>
          <w:p w14:paraId="2184480B" w14:textId="77777777" w:rsidR="003A5772" w:rsidRPr="001567BD" w:rsidRDefault="003A5772" w:rsidP="00371582">
            <w:pPr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 xml:space="preserve">OWD </w:t>
            </w:r>
            <w:proofErr w:type="spellStart"/>
            <w:r w:rsidRPr="001567BD">
              <w:rPr>
                <w:rFonts w:ascii="Times New Roman" w:hAnsi="Times New Roman" w:cs="Times New Roman"/>
              </w:rPr>
              <w:t>strain</w:t>
            </w:r>
            <w:proofErr w:type="spellEnd"/>
            <w:r w:rsidRPr="001567BD">
              <w:rPr>
                <w:rFonts w:ascii="Times New Roman" w:hAnsi="Times New Roman" w:cs="Times New Roman"/>
              </w:rPr>
              <w:t xml:space="preserve"> rate (</w:t>
            </w:r>
            <w:proofErr w:type="spellStart"/>
            <w:r w:rsidRPr="001567BD">
              <w:rPr>
                <w:rFonts w:ascii="Times New Roman" w:hAnsi="Times New Roman" w:cs="Times New Roman"/>
              </w:rPr>
              <w:t>ms</w:t>
            </w:r>
            <w:proofErr w:type="spellEnd"/>
            <w:r w:rsidRPr="001567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13" w:type="dxa"/>
          </w:tcPr>
          <w:p w14:paraId="6ACC8225" w14:textId="77777777" w:rsidR="003A5772" w:rsidRPr="001567BD" w:rsidRDefault="003A5772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406.6 ± 82.72</w:t>
            </w:r>
          </w:p>
        </w:tc>
        <w:tc>
          <w:tcPr>
            <w:tcW w:w="2356" w:type="dxa"/>
          </w:tcPr>
          <w:p w14:paraId="42A9AF77" w14:textId="77777777" w:rsidR="003A5772" w:rsidRPr="001567BD" w:rsidRDefault="003A5772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689.1 ± 198.8</w:t>
            </w:r>
          </w:p>
        </w:tc>
        <w:tc>
          <w:tcPr>
            <w:tcW w:w="2088" w:type="dxa"/>
          </w:tcPr>
          <w:p w14:paraId="02BD42F9" w14:textId="77777777" w:rsidR="003A5772" w:rsidRPr="001567BD" w:rsidRDefault="003A5772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515.8 ± 99.66</w:t>
            </w:r>
          </w:p>
        </w:tc>
      </w:tr>
      <w:tr w:rsidR="003A5772" w:rsidRPr="001567BD" w14:paraId="1AD44C1C" w14:textId="77777777" w:rsidTr="00371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  <w:tcBorders>
              <w:bottom w:val="single" w:sz="8" w:space="0" w:color="000000" w:themeColor="text1"/>
            </w:tcBorders>
          </w:tcPr>
          <w:p w14:paraId="06EFADB3" w14:textId="77777777" w:rsidR="003A5772" w:rsidRPr="001567BD" w:rsidRDefault="003A5772" w:rsidP="003715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tcBorders>
              <w:bottom w:val="single" w:sz="8" w:space="0" w:color="000000" w:themeColor="text1"/>
            </w:tcBorders>
          </w:tcPr>
          <w:p w14:paraId="33E76F64" w14:textId="77777777" w:rsidR="003A5772" w:rsidRPr="001567BD" w:rsidRDefault="003A5772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56" w:type="dxa"/>
            <w:tcBorders>
              <w:bottom w:val="single" w:sz="8" w:space="0" w:color="000000" w:themeColor="text1"/>
            </w:tcBorders>
          </w:tcPr>
          <w:p w14:paraId="50A90E1E" w14:textId="77777777" w:rsidR="003A5772" w:rsidRPr="001567BD" w:rsidRDefault="003A5772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88" w:type="dxa"/>
            <w:tcBorders>
              <w:bottom w:val="single" w:sz="8" w:space="0" w:color="000000" w:themeColor="text1"/>
            </w:tcBorders>
          </w:tcPr>
          <w:p w14:paraId="008F76FC" w14:textId="77777777" w:rsidR="003A5772" w:rsidRPr="001567BD" w:rsidRDefault="003A5772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A5772" w:rsidRPr="001567BD" w14:paraId="740F8F18" w14:textId="77777777" w:rsidTr="00371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4"/>
            <w:shd w:val="clear" w:color="auto" w:fill="C0C0C0"/>
          </w:tcPr>
          <w:p w14:paraId="5D78883E" w14:textId="77777777" w:rsidR="003A5772" w:rsidRPr="001567BD" w:rsidRDefault="003A5772" w:rsidP="003715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1567BD">
              <w:rPr>
                <w:rFonts w:ascii="Times New Roman" w:hAnsi="Times New Roman" w:cs="Times New Roman"/>
              </w:rPr>
              <w:t xml:space="preserve">ongitudinal </w:t>
            </w:r>
            <w:proofErr w:type="spellStart"/>
            <w:r>
              <w:rPr>
                <w:rFonts w:ascii="Times New Roman" w:hAnsi="Times New Roman" w:cs="Times New Roman"/>
              </w:rPr>
              <w:t>Oppos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Wall Delay (OWD)</w:t>
            </w:r>
          </w:p>
        </w:tc>
      </w:tr>
      <w:tr w:rsidR="003A5772" w:rsidRPr="001567BD" w14:paraId="0E4F5182" w14:textId="77777777" w:rsidTr="00371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</w:tcPr>
          <w:p w14:paraId="13F188B4" w14:textId="77777777" w:rsidR="003A5772" w:rsidRPr="001567BD" w:rsidRDefault="003A5772" w:rsidP="00371582">
            <w:pPr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  <w:lang w:val="en-US"/>
              </w:rPr>
              <w:t>OWD velocity (</w:t>
            </w:r>
            <w:proofErr w:type="spellStart"/>
            <w:r w:rsidRPr="001567BD">
              <w:rPr>
                <w:rFonts w:ascii="Times New Roman" w:hAnsi="Times New Roman" w:cs="Times New Roman"/>
                <w:lang w:val="en-US"/>
              </w:rPr>
              <w:t>ms</w:t>
            </w:r>
            <w:proofErr w:type="spellEnd"/>
            <w:r w:rsidRPr="001567B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13" w:type="dxa"/>
          </w:tcPr>
          <w:p w14:paraId="341613F8" w14:textId="77777777" w:rsidR="003A5772" w:rsidRPr="001567BD" w:rsidRDefault="003A5772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369.0 ± 58.51</w:t>
            </w:r>
          </w:p>
        </w:tc>
        <w:tc>
          <w:tcPr>
            <w:tcW w:w="2356" w:type="dxa"/>
          </w:tcPr>
          <w:p w14:paraId="4E08DBDF" w14:textId="77777777" w:rsidR="003A5772" w:rsidRPr="001567BD" w:rsidRDefault="003A5772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333.0 ± 93.4</w:t>
            </w:r>
          </w:p>
        </w:tc>
        <w:tc>
          <w:tcPr>
            <w:tcW w:w="2088" w:type="dxa"/>
          </w:tcPr>
          <w:p w14:paraId="44E7DE7E" w14:textId="77777777" w:rsidR="003A5772" w:rsidRPr="001567BD" w:rsidRDefault="003A5772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502.8 ± 136.75</w:t>
            </w:r>
          </w:p>
        </w:tc>
      </w:tr>
      <w:tr w:rsidR="003A5772" w:rsidRPr="001567BD" w14:paraId="505F4E56" w14:textId="77777777" w:rsidTr="00371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</w:tcPr>
          <w:p w14:paraId="13F69184" w14:textId="77777777" w:rsidR="003A5772" w:rsidRPr="001567BD" w:rsidRDefault="003A5772" w:rsidP="00371582">
            <w:pPr>
              <w:rPr>
                <w:rFonts w:ascii="Times New Roman" w:hAnsi="Times New Roman" w:cs="Times New Roman"/>
                <w:lang w:val="en-US"/>
              </w:rPr>
            </w:pPr>
            <w:r w:rsidRPr="001567BD">
              <w:rPr>
                <w:rFonts w:ascii="Times New Roman" w:hAnsi="Times New Roman" w:cs="Times New Roman"/>
                <w:lang w:val="en-US"/>
              </w:rPr>
              <w:t>OWD displacement (</w:t>
            </w:r>
            <w:proofErr w:type="spellStart"/>
            <w:r w:rsidRPr="001567BD">
              <w:rPr>
                <w:rFonts w:ascii="Times New Roman" w:hAnsi="Times New Roman" w:cs="Times New Roman"/>
                <w:lang w:val="en-US"/>
              </w:rPr>
              <w:t>ms</w:t>
            </w:r>
            <w:proofErr w:type="spellEnd"/>
            <w:r w:rsidRPr="001567B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13" w:type="dxa"/>
          </w:tcPr>
          <w:p w14:paraId="75392BA6" w14:textId="77777777" w:rsidR="003A5772" w:rsidRPr="001567BD" w:rsidRDefault="003A5772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284.0 ± 63.9</w:t>
            </w:r>
          </w:p>
        </w:tc>
        <w:tc>
          <w:tcPr>
            <w:tcW w:w="2356" w:type="dxa"/>
          </w:tcPr>
          <w:p w14:paraId="2D4C7013" w14:textId="77777777" w:rsidR="003A5772" w:rsidRPr="001567BD" w:rsidRDefault="003A5772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408.8 ± 111.98</w:t>
            </w:r>
          </w:p>
        </w:tc>
        <w:tc>
          <w:tcPr>
            <w:tcW w:w="2088" w:type="dxa"/>
          </w:tcPr>
          <w:p w14:paraId="68744A9D" w14:textId="77777777" w:rsidR="003A5772" w:rsidRPr="001567BD" w:rsidRDefault="003A5772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427.8 ± 132.12</w:t>
            </w:r>
          </w:p>
        </w:tc>
      </w:tr>
      <w:tr w:rsidR="003A5772" w:rsidRPr="001567BD" w14:paraId="30970ECB" w14:textId="77777777" w:rsidTr="00371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</w:tcPr>
          <w:p w14:paraId="734D2942" w14:textId="77777777" w:rsidR="003A5772" w:rsidRPr="001567BD" w:rsidRDefault="003A5772" w:rsidP="00371582">
            <w:pPr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 xml:space="preserve">OWD </w:t>
            </w:r>
            <w:proofErr w:type="spellStart"/>
            <w:r w:rsidRPr="001567BD">
              <w:rPr>
                <w:rFonts w:ascii="Times New Roman" w:hAnsi="Times New Roman" w:cs="Times New Roman"/>
              </w:rPr>
              <w:t>strain</w:t>
            </w:r>
            <w:proofErr w:type="spellEnd"/>
            <w:r w:rsidRPr="001567BD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567BD">
              <w:rPr>
                <w:rFonts w:ascii="Times New Roman" w:hAnsi="Times New Roman" w:cs="Times New Roman"/>
              </w:rPr>
              <w:t>ms</w:t>
            </w:r>
            <w:proofErr w:type="spellEnd"/>
            <w:r w:rsidRPr="001567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13" w:type="dxa"/>
          </w:tcPr>
          <w:p w14:paraId="7234B804" w14:textId="77777777" w:rsidR="003A5772" w:rsidRPr="001567BD" w:rsidRDefault="003A5772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481.4 ± 54.08</w:t>
            </w:r>
          </w:p>
        </w:tc>
        <w:tc>
          <w:tcPr>
            <w:tcW w:w="2356" w:type="dxa"/>
          </w:tcPr>
          <w:p w14:paraId="6B847925" w14:textId="77777777" w:rsidR="003A5772" w:rsidRPr="001567BD" w:rsidRDefault="003A5772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658.4 ± 198.69</w:t>
            </w:r>
          </w:p>
        </w:tc>
        <w:tc>
          <w:tcPr>
            <w:tcW w:w="2088" w:type="dxa"/>
          </w:tcPr>
          <w:p w14:paraId="54287ED8" w14:textId="77777777" w:rsidR="003A5772" w:rsidRPr="001567BD" w:rsidRDefault="003A5772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487.0 ± 89.34</w:t>
            </w:r>
          </w:p>
        </w:tc>
      </w:tr>
      <w:tr w:rsidR="003A5772" w:rsidRPr="001567BD" w14:paraId="5C7AFE8F" w14:textId="77777777" w:rsidTr="00371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</w:tcPr>
          <w:p w14:paraId="2E1F51EC" w14:textId="77777777" w:rsidR="003A5772" w:rsidRPr="001567BD" w:rsidRDefault="003A5772" w:rsidP="00371582">
            <w:pPr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 xml:space="preserve">OWD </w:t>
            </w:r>
            <w:proofErr w:type="spellStart"/>
            <w:r w:rsidRPr="001567BD">
              <w:rPr>
                <w:rFonts w:ascii="Times New Roman" w:hAnsi="Times New Roman" w:cs="Times New Roman"/>
              </w:rPr>
              <w:t>strain</w:t>
            </w:r>
            <w:proofErr w:type="spellEnd"/>
            <w:r w:rsidRPr="001567BD">
              <w:rPr>
                <w:rFonts w:ascii="Times New Roman" w:hAnsi="Times New Roman" w:cs="Times New Roman"/>
              </w:rPr>
              <w:t xml:space="preserve"> rate (</w:t>
            </w:r>
            <w:proofErr w:type="spellStart"/>
            <w:r w:rsidRPr="001567BD">
              <w:rPr>
                <w:rFonts w:ascii="Times New Roman" w:hAnsi="Times New Roman" w:cs="Times New Roman"/>
              </w:rPr>
              <w:t>ms</w:t>
            </w:r>
            <w:proofErr w:type="spellEnd"/>
            <w:r w:rsidRPr="001567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13" w:type="dxa"/>
          </w:tcPr>
          <w:p w14:paraId="02968BDA" w14:textId="77777777" w:rsidR="003A5772" w:rsidRPr="001567BD" w:rsidRDefault="003A5772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420.8 ± 83.37</w:t>
            </w:r>
          </w:p>
        </w:tc>
        <w:tc>
          <w:tcPr>
            <w:tcW w:w="2356" w:type="dxa"/>
          </w:tcPr>
          <w:p w14:paraId="647FD7C0" w14:textId="77777777" w:rsidR="003A5772" w:rsidRPr="001567BD" w:rsidRDefault="003A5772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596.8 ± 110.66</w:t>
            </w:r>
          </w:p>
        </w:tc>
        <w:tc>
          <w:tcPr>
            <w:tcW w:w="2088" w:type="dxa"/>
          </w:tcPr>
          <w:p w14:paraId="1784CB61" w14:textId="77777777" w:rsidR="003A5772" w:rsidRPr="001567BD" w:rsidRDefault="003A5772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577.8 ± 135.70</w:t>
            </w:r>
          </w:p>
        </w:tc>
      </w:tr>
    </w:tbl>
    <w:p w14:paraId="7584A83C" w14:textId="77777777" w:rsidR="00F979A7" w:rsidRDefault="00F979A7"/>
    <w:p w14:paraId="7D370266" w14:textId="14B345D2" w:rsidR="0054581D" w:rsidRPr="0054581D" w:rsidRDefault="003A5772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94293E">
        <w:rPr>
          <w:rFonts w:ascii="Times New Roman" w:hAnsi="Times New Roman" w:cs="Times New Roman"/>
          <w:b/>
          <w:sz w:val="22"/>
          <w:szCs w:val="22"/>
        </w:rPr>
        <w:t>S</w:t>
      </w:r>
      <w:r w:rsidR="00931BD8">
        <w:rPr>
          <w:rFonts w:ascii="Times New Roman" w:hAnsi="Times New Roman" w:cs="Times New Roman"/>
          <w:b/>
          <w:sz w:val="22"/>
          <w:szCs w:val="22"/>
        </w:rPr>
        <w:t>1</w:t>
      </w:r>
      <w:bookmarkStart w:id="0" w:name="_GoBack"/>
      <w:bookmarkEnd w:id="0"/>
    </w:p>
    <w:sectPr w:rsidR="0054581D" w:rsidRPr="0054581D" w:rsidSect="0090294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81D"/>
    <w:rsid w:val="003A5772"/>
    <w:rsid w:val="0054581D"/>
    <w:rsid w:val="00902945"/>
    <w:rsid w:val="00931BD8"/>
    <w:rsid w:val="0094293E"/>
    <w:rsid w:val="00F97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24548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54581D"/>
    <w:pPr>
      <w:suppressAutoHyphens/>
      <w:autoSpaceDN w:val="0"/>
      <w:textAlignment w:val="baseline"/>
    </w:pPr>
    <w:rPr>
      <w:rFonts w:ascii="Arial" w:eastAsia="Cambria" w:hAnsi="Arial" w:cs="Mangal"/>
      <w:kern w:val="3"/>
      <w:lang w:eastAsia="en-US" w:bidi="hi-I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Liste">
    <w:name w:val="Light List"/>
    <w:basedOn w:val="NormaleTabelle"/>
    <w:uiPriority w:val="61"/>
    <w:rsid w:val="0054581D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54581D"/>
    <w:pPr>
      <w:suppressAutoHyphens/>
      <w:autoSpaceDN w:val="0"/>
      <w:textAlignment w:val="baseline"/>
    </w:pPr>
    <w:rPr>
      <w:rFonts w:ascii="Arial" w:eastAsia="Cambria" w:hAnsi="Arial" w:cs="Mangal"/>
      <w:kern w:val="3"/>
      <w:lang w:eastAsia="en-US" w:bidi="hi-I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Liste">
    <w:name w:val="Light List"/>
    <w:basedOn w:val="NormaleTabelle"/>
    <w:uiPriority w:val="61"/>
    <w:rsid w:val="0054581D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1037</Characters>
  <Application>Microsoft Macintosh Word</Application>
  <DocSecurity>0</DocSecurity>
  <Lines>8</Lines>
  <Paragraphs>2</Paragraphs>
  <ScaleCrop>false</ScaleCrop>
  <Company>Universitätsklinikum Heidelberg</Company>
  <LinksUpToDate>false</LinksUpToDate>
  <CharactersWithSpaces>1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assel</dc:creator>
  <cp:keywords/>
  <dc:description/>
  <cp:lastModifiedBy>David Hassel</cp:lastModifiedBy>
  <cp:revision>4</cp:revision>
  <cp:lastPrinted>2014-07-31T19:51:00Z</cp:lastPrinted>
  <dcterms:created xsi:type="dcterms:W3CDTF">2014-07-31T19:51:00Z</dcterms:created>
  <dcterms:modified xsi:type="dcterms:W3CDTF">2014-12-17T08:31:00Z</dcterms:modified>
</cp:coreProperties>
</file>